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6C6" w:rsidRPr="00101695" w:rsidRDefault="00E816C6" w:rsidP="00E816C6">
      <w:pPr>
        <w:rPr>
          <w:rFonts w:ascii="Times New Roman" w:hAnsi="Times New Roman" w:cs="Times New Roman"/>
          <w:b/>
          <w:caps/>
          <w:sz w:val="24"/>
          <w:szCs w:val="24"/>
        </w:rPr>
      </w:pPr>
      <w:r w:rsidRPr="007A251E">
        <w:rPr>
          <w:rFonts w:ascii="Times New Roman" w:hAnsi="Times New Roman" w:cs="Times New Roman"/>
          <w:b/>
          <w:caps/>
          <w:sz w:val="24"/>
          <w:szCs w:val="24"/>
        </w:rPr>
        <w:t>Additional file 2: A</w:t>
      </w:r>
      <w:r w:rsidRPr="007A251E">
        <w:rPr>
          <w:rFonts w:ascii="Times New Roman" w:hAnsi="Times New Roman" w:cs="Times New Roman"/>
          <w:b/>
          <w:sz w:val="24"/>
          <w:szCs w:val="24"/>
        </w:rPr>
        <w:t>dherence ratings per checklist item</w:t>
      </w:r>
      <w:bookmarkStart w:id="0" w:name="_GoBack"/>
      <w:bookmarkEnd w:id="0"/>
    </w:p>
    <w:p w:rsidR="00E816C6" w:rsidRPr="00101695" w:rsidRDefault="00E816C6" w:rsidP="00E816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816C6" w:rsidRPr="00E816C6" w:rsidRDefault="00E816C6" w:rsidP="00E816C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816C6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E816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16C6">
        <w:rPr>
          <w:rFonts w:ascii="Times New Roman" w:hAnsi="Times New Roman" w:cs="Times New Roman"/>
          <w:b/>
          <w:caps/>
          <w:sz w:val="24"/>
          <w:szCs w:val="24"/>
        </w:rPr>
        <w:t>A</w:t>
      </w:r>
      <w:r w:rsidRPr="00E816C6">
        <w:rPr>
          <w:rFonts w:ascii="Times New Roman" w:hAnsi="Times New Roman" w:cs="Times New Roman"/>
          <w:b/>
          <w:sz w:val="24"/>
          <w:szCs w:val="24"/>
        </w:rPr>
        <w:t>dherence ratings per item</w:t>
      </w:r>
    </w:p>
    <w:tbl>
      <w:tblPr>
        <w:tblW w:w="101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701"/>
        <w:gridCol w:w="5670"/>
        <w:gridCol w:w="1418"/>
      </w:tblGrid>
      <w:tr w:rsidR="00E816C6" w:rsidRPr="00101695" w:rsidTr="003A1FEE">
        <w:trPr>
          <w:trHeight w:val="379"/>
          <w:jc w:val="center"/>
        </w:trPr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01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ul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01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Module score </w:t>
            </w:r>
          </w:p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10169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an (range)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01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01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tem score</w:t>
            </w:r>
          </w:p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1016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Mean (range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01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ule 3: Basic Knowledg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1.3 – 1.9)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do seizures develop?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 (2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are the different seizure types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 (2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happens during a seizure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  (0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are some examples of seizure types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 (1.5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 are facilitated to identify personal seizure typ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 (1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 facilitated to note seizure type in workboo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 (0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01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ule 4: Diagnosis</w:t>
            </w:r>
          </w:p>
        </w:tc>
        <w:tc>
          <w:tcPr>
            <w:tcW w:w="1701" w:type="dxa"/>
            <w:vMerge w:val="restart"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1.2 – 2)</w:t>
            </w: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ngs that are noticed before, during and after a seiz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 (2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importance of detailing specifics of a seiz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 (1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a doctor may need to know about a seiz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 (1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 prompted to record details of their last seizure in workboo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 (0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ortance of </w:t>
            </w:r>
            <w:r w:rsidRPr="00101695">
              <w:rPr>
                <w:rFonts w:ascii="Times New Roman" w:hAnsi="Times New Roman" w:cs="Times New Roman"/>
                <w:sz w:val="24"/>
                <w:szCs w:val="24"/>
              </w:rPr>
              <w:t>electroencephalogram</w:t>
            </w: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EG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 (1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diagnostic techniques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 (1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01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ule 6: Self-Control</w:t>
            </w:r>
          </w:p>
        </w:tc>
        <w:tc>
          <w:tcPr>
            <w:tcW w:w="1701" w:type="dxa"/>
            <w:vMerge w:val="restart"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1.3 – 2)</w:t>
            </w: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zure triggers and how they va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 (2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eping a checklist of trigg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 (0.5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oiding and eliminating trigg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 (1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an aura and how might it be recognised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 (0 – 2)</w:t>
            </w:r>
          </w:p>
        </w:tc>
      </w:tr>
      <w:tr w:rsidR="00E816C6" w:rsidRPr="00101695" w:rsidTr="003A1FEE">
        <w:trPr>
          <w:trHeight w:val="340"/>
          <w:jc w:val="center"/>
        </w:trPr>
        <w:tc>
          <w:tcPr>
            <w:tcW w:w="1384" w:type="dxa"/>
            <w:vMerge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016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ermeasures to achieve aura cont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16C6" w:rsidRPr="00101695" w:rsidRDefault="00E816C6" w:rsidP="003A1FE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 (1 – 2)</w:t>
            </w:r>
          </w:p>
        </w:tc>
      </w:tr>
    </w:tbl>
    <w:p w:rsidR="00E816C6" w:rsidRPr="00101695" w:rsidRDefault="00E816C6" w:rsidP="00E816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816C6" w:rsidRPr="00101695" w:rsidRDefault="00E816C6" w:rsidP="00E816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8A0" w:rsidRDefault="007A251E"/>
    <w:sectPr w:rsidR="00622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6C6"/>
    <w:rsid w:val="00280227"/>
    <w:rsid w:val="00341A62"/>
    <w:rsid w:val="007A251E"/>
    <w:rsid w:val="00E8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 Wojewodka</dc:creator>
  <cp:lastModifiedBy>Gabriella Wojewodka</cp:lastModifiedBy>
  <cp:revision>2</cp:revision>
  <dcterms:created xsi:type="dcterms:W3CDTF">2017-05-15T14:08:00Z</dcterms:created>
  <dcterms:modified xsi:type="dcterms:W3CDTF">2017-05-16T15:24:00Z</dcterms:modified>
</cp:coreProperties>
</file>